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0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1D4330" w14:paraId="204960CF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47F8D" w14:textId="4468198B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g1.b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itioning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02F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8C4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520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36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8974</w:t>
            </w:r>
          </w:p>
        </w:tc>
      </w:tr>
      <w:tr w:rsidR="001D4330" w14:paraId="5529BDC8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BA9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1.b, po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itioning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1BF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B862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74AD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5.321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  <w:p w14:paraId="4B7EA91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8974</w:t>
            </w:r>
          </w:p>
        </w:tc>
      </w:tr>
      <w:tr w:rsidR="001D4330" w14:paraId="782DA093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871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1.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614C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63A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6C8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9.7817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4.4219</w:t>
            </w:r>
          </w:p>
        </w:tc>
      </w:tr>
      <w:tr w:rsidR="001D4330" w14:paraId="4753871B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6101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1.f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9FA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12C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23D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ving-shock</w:t>
            </w:r>
            <w:proofErr w:type="gramEnd"/>
          </w:p>
          <w:p w14:paraId="0E9E2795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2.7016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× 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4.1973</w:t>
            </w:r>
          </w:p>
          <w:p w14:paraId="64613A3F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ving-safe</w:t>
            </w:r>
          </w:p>
          <w:p w14:paraId="010468C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1.8215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4.2857</w:t>
            </w:r>
          </w:p>
          <w:p w14:paraId="2134E86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-safe</w:t>
            </w:r>
          </w:p>
          <w:p w14:paraId="05C54551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9273</w:t>
            </w:r>
          </w:p>
          <w:p w14:paraId="7C00D76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912</w:t>
            </w:r>
          </w:p>
        </w:tc>
      </w:tr>
      <w:tr w:rsidR="001D4330" w14:paraId="1349476F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2F76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1.j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965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9475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3D11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4.7157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×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​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4.5771 </w:t>
            </w:r>
          </w:p>
        </w:tc>
      </w:tr>
      <w:tr w:rsidR="001D4330" w14:paraId="06179AC9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62C4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1.k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040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D0A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4E0F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2.0135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3.7173</w:t>
            </w:r>
          </w:p>
        </w:tc>
      </w:tr>
      <w:tr w:rsidR="001D4330" w14:paraId="4E404CC8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BAD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1.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13E7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73BB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9DFE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3.3392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×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​​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3.5875</w:t>
            </w:r>
          </w:p>
        </w:tc>
      </w:tr>
      <w:tr w:rsidR="001D4330" w14:paraId="55D4853B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6BA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2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494B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A59B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3, n=14 sess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1B47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3.5</w:t>
            </w:r>
          </w:p>
        </w:tc>
      </w:tr>
      <w:tr w:rsidR="001D4330" w14:paraId="4D09A09E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000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2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CCF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ars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59B1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C90E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0.71157</w:t>
            </w:r>
          </w:p>
          <w:p w14:paraId="79AF16C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9.2719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1D4330" w:rsidRPr="006A1204" w14:paraId="70187AC3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39C7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Fig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d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B374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arson correlation</w:t>
            </w:r>
          </w:p>
          <w:p w14:paraId="13725484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cocxon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igned rank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0A9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03D5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=0.66292</w:t>
            </w:r>
          </w:p>
          <w:p w14:paraId="785EF1F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8.9032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× 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  <w:p w14:paraId="6D74D6F5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xplot</w:t>
            </w:r>
          </w:p>
          <w:p w14:paraId="3667738F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2.5631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× 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39C906D9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4.7030</w:t>
            </w:r>
          </w:p>
        </w:tc>
      </w:tr>
      <w:tr w:rsidR="001D4330" w14:paraId="576E47B3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A731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2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D202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65A7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93B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-0.50632</w:t>
            </w:r>
          </w:p>
          <w:p w14:paraId="4E66C3B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090898</w:t>
            </w:r>
          </w:p>
        </w:tc>
      </w:tr>
      <w:tr w:rsidR="001D4330" w14:paraId="5DA333A8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752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3b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D5F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5AC1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1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8BBA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1.3183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-3.8230 </w:t>
            </w:r>
          </w:p>
        </w:tc>
      </w:tr>
      <w:tr w:rsidR="001D4330" w14:paraId="21B311B1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18CE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3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7175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336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1, n=82, n=5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8265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/middle</w:t>
            </w:r>
          </w:p>
          <w:p w14:paraId="27E2EB09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118</w:t>
            </w:r>
          </w:p>
          <w:p w14:paraId="475F8A8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2.5171</w:t>
            </w:r>
          </w:p>
          <w:p w14:paraId="3752D1E9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/safe</w:t>
            </w:r>
          </w:p>
          <w:p w14:paraId="7F4BA23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5.3367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  <w:p w14:paraId="139A4E1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3.4633</w:t>
            </w:r>
          </w:p>
        </w:tc>
      </w:tr>
      <w:tr w:rsidR="001D4330" w14:paraId="6F8023F7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696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3i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4D7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A45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,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 2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8C7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5.300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4.042</w:t>
            </w:r>
          </w:p>
        </w:tc>
      </w:tr>
      <w:tr w:rsidR="001D4330" w:rsidRPr="006A1204" w14:paraId="249F7EB7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0B52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4b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DE9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2ABB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</w:t>
            </w:r>
          </w:p>
          <w:p w14:paraId="37814E7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</w:t>
            </w:r>
            <w:proofErr w:type="gram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,</w:t>
            </w:r>
            <w:proofErr w:type="gram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= 8</w:t>
            </w:r>
          </w:p>
          <w:p w14:paraId="76AAEDCF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fe</w:t>
            </w:r>
          </w:p>
          <w:p w14:paraId="1672173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7, n=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3395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</w:t>
            </w:r>
          </w:p>
          <w:p w14:paraId="0D54A11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3961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stat=59.5</w:t>
            </w:r>
          </w:p>
          <w:p w14:paraId="02B5A20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fe</w:t>
            </w:r>
          </w:p>
          <w:p w14:paraId="0D161E9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23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stat=32</w:t>
            </w:r>
          </w:p>
        </w:tc>
      </w:tr>
      <w:tr w:rsidR="001D4330" w14:paraId="579C0B91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FB6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4.c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78B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7D6B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0, n=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FEA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046</w:t>
            </w:r>
          </w:p>
          <w:p w14:paraId="6589194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2.8347</w:t>
            </w:r>
          </w:p>
        </w:tc>
      </w:tr>
      <w:tr w:rsidR="001D4330" w14:paraId="78E77FF9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491C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4.d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E39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D500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088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0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;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=0.049</w:t>
            </w:r>
          </w:p>
        </w:tc>
      </w:tr>
      <w:tr w:rsidR="001D4330" w14:paraId="7ED9AD78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735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ig. 4.d, Rip inhib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76CA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59D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4AEF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0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;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=0.024</w:t>
            </w:r>
          </w:p>
        </w:tc>
      </w:tr>
      <w:tr w:rsidR="001D4330" w14:paraId="6BD708D9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D01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4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B4FE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2E0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8/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E6C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093</w:t>
            </w:r>
          </w:p>
          <w:p w14:paraId="68B466C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sum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78</w:t>
            </w:r>
          </w:p>
        </w:tc>
      </w:tr>
      <w:tr w:rsidR="001D4330" w14:paraId="24C1E1D8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6E0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4.f, Rip inhib + sham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8224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72E8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776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-0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;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=0.089</w:t>
            </w:r>
          </w:p>
        </w:tc>
      </w:tr>
      <w:tr w:rsidR="001D4330" w14:paraId="11D4104C" w14:textId="77777777" w:rsidTr="00AD6AB4">
        <w:trPr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F39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4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8C5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F76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0, n=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E897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7337</w:t>
            </w:r>
          </w:p>
          <w:p w14:paraId="598D03B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3402</w:t>
            </w:r>
          </w:p>
        </w:tc>
      </w:tr>
      <w:tr w:rsidR="001D4330" w14:paraId="5895E619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E96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4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24A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F0DC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,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 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A55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73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tat=0.3402</w:t>
            </w:r>
          </w:p>
        </w:tc>
      </w:tr>
      <w:tr w:rsidR="001D4330" w14:paraId="246F0361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267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5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BE2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DDCD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ck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=28</w:t>
            </w:r>
          </w:p>
          <w:p w14:paraId="3D9D7CF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f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=2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0FD2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</w:t>
            </w:r>
          </w:p>
          <w:p w14:paraId="358CBC0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9637</w:t>
            </w:r>
          </w:p>
          <w:p w14:paraId="7317145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0.0455</w:t>
            </w:r>
          </w:p>
          <w:p w14:paraId="5775253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fe</w:t>
            </w:r>
          </w:p>
          <w:p w14:paraId="4421FC3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42</w:t>
            </w:r>
          </w:p>
          <w:p w14:paraId="66D56AC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.8651</w:t>
            </w:r>
          </w:p>
        </w:tc>
      </w:tr>
      <w:tr w:rsidR="001D4330" w14:paraId="5A901269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6FF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5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</w:p>
          <w:p w14:paraId="50911465" w14:textId="77777777" w:rsidR="001D4330" w:rsidRDefault="001D4330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535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1F29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ck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=28</w:t>
            </w:r>
          </w:p>
          <w:p w14:paraId="5F35723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B612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</w:t>
            </w:r>
          </w:p>
          <w:p w14:paraId="527ADF59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6325</w:t>
            </w:r>
          </w:p>
          <w:p w14:paraId="4ED72C6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0.4782</w:t>
            </w:r>
          </w:p>
          <w:p w14:paraId="2FD03C4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fe</w:t>
            </w:r>
          </w:p>
          <w:p w14:paraId="62A5FC4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17</w:t>
            </w:r>
          </w:p>
          <w:p w14:paraId="14CB693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3.1462</w:t>
            </w:r>
          </w:p>
        </w:tc>
      </w:tr>
      <w:tr w:rsidR="001D4330" w14:paraId="152C1F0F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F1F2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Fig. 5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39A5" w14:textId="77777777" w:rsidR="001D4330" w:rsidRDefault="001D4330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28E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9, n=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2494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 sham - rip inhib</w:t>
            </w:r>
          </w:p>
          <w:p w14:paraId="38328E7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312</w:t>
            </w:r>
          </w:p>
          <w:p w14:paraId="068FA135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2.1544</w:t>
            </w:r>
          </w:p>
          <w:p w14:paraId="4F28100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 sham - 0</w:t>
            </w:r>
          </w:p>
          <w:p w14:paraId="4EFC732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98</w:t>
            </w:r>
          </w:p>
          <w:p w14:paraId="45D9798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edrank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3</w:t>
            </w:r>
          </w:p>
          <w:p w14:paraId="43170C6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hib - 0</w:t>
            </w:r>
          </w:p>
          <w:p w14:paraId="66438A4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3750</w:t>
            </w:r>
          </w:p>
          <w:p w14:paraId="481CD53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rank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8</w:t>
            </w:r>
          </w:p>
        </w:tc>
      </w:tr>
      <w:tr w:rsidR="001D4330" w14:paraId="70264432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3CE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6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CEAB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54C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, n=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F943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st</w:t>
            </w:r>
          </w:p>
          <w:p w14:paraId="4276AD5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8294</w:t>
            </w:r>
          </w:p>
          <w:p w14:paraId="5DE3EF7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0.2154</w:t>
            </w:r>
          </w:p>
          <w:p w14:paraId="0C6594E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ow</w:t>
            </w:r>
          </w:p>
          <w:p w14:paraId="300EF78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74</w:t>
            </w:r>
          </w:p>
          <w:p w14:paraId="493ACF0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2.6772</w:t>
            </w:r>
          </w:p>
        </w:tc>
      </w:tr>
      <w:tr w:rsidR="001D4330" w14:paraId="7BF1B1D3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128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6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68F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872E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, n=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C550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392</w:t>
            </w:r>
          </w:p>
          <w:p w14:paraId="70976B0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.0618</w:t>
            </w:r>
          </w:p>
        </w:tc>
      </w:tr>
      <w:tr w:rsidR="001D4330" w:rsidRPr="006A1204" w14:paraId="23A913E0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FD42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6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AB2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953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, n=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46FB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line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zepam</w:t>
            </w:r>
            <w:proofErr w:type="spellEnd"/>
          </w:p>
          <w:p w14:paraId="777DE96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905</w:t>
            </w:r>
          </w:p>
          <w:p w14:paraId="346F601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1.6925</w:t>
            </w:r>
          </w:p>
          <w:p w14:paraId="2FC7412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ne - 0</w:t>
            </w:r>
          </w:p>
          <w:p w14:paraId="0A1A6DD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98</w:t>
            </w:r>
          </w:p>
          <w:p w14:paraId="32F4F60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edrank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5</w:t>
            </w:r>
          </w:p>
          <w:p w14:paraId="7A8F160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zepam - 0</w:t>
            </w:r>
          </w:p>
          <w:p w14:paraId="5E4BE55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3394</w:t>
            </w:r>
          </w:p>
          <w:p w14:paraId="20A98D9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edrank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26</w:t>
            </w:r>
          </w:p>
        </w:tc>
      </w:tr>
      <w:tr w:rsidR="001D4330" w14:paraId="63AB5ABE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393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Fig. 6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C4D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8D9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, n=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A2AF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</w:t>
            </w:r>
          </w:p>
          <w:p w14:paraId="1A5E915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121</w:t>
            </w:r>
          </w:p>
          <w:p w14:paraId="38FB2B2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ksum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119</w:t>
            </w:r>
          </w:p>
          <w:p w14:paraId="16B40C0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fe</w:t>
            </w:r>
          </w:p>
          <w:p w14:paraId="143E489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5248</w:t>
            </w:r>
          </w:p>
          <w:p w14:paraId="3474108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6360</w:t>
            </w:r>
          </w:p>
        </w:tc>
      </w:tr>
      <w:tr w:rsidR="001D4330" w14:paraId="4E4838AC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5185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6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C25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312F7" w14:textId="77777777" w:rsidR="001D4330" w:rsidRDefault="001D4330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B70A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</w:t>
            </w:r>
          </w:p>
          <w:p w14:paraId="729CEE0F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19</w:t>
            </w:r>
          </w:p>
          <w:p w14:paraId="0965B54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ksum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96</w:t>
            </w:r>
          </w:p>
          <w:p w14:paraId="1DE83A24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fe</w:t>
            </w:r>
          </w:p>
          <w:p w14:paraId="710B264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 =5.7589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× 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  <w:p w14:paraId="53C882A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sum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05</w:t>
            </w:r>
          </w:p>
        </w:tc>
      </w:tr>
      <w:tr w:rsidR="001D4330" w14:paraId="45C7A47C" w14:textId="77777777" w:rsidTr="00AD6AB4">
        <w:trPr>
          <w:trHeight w:val="420"/>
          <w:tblHeader/>
        </w:trPr>
        <w:tc>
          <w:tcPr>
            <w:tcW w:w="902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04B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99999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999999"/>
              </w:rPr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999999"/>
              </w:rPr>
              <w:t xml:space="preserve"> figures</w:t>
            </w:r>
          </w:p>
        </w:tc>
      </w:tr>
      <w:tr w:rsidR="001D4330" w14:paraId="77DA9DAC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E0D0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1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9EA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3F58" w14:textId="77777777" w:rsidR="001D4330" w:rsidRDefault="00AD6AB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8, 22, 22, 22, 20, 27, 28, 27, 28, 27, 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ED67" w14:textId="77777777" w:rsidR="001D4330" w:rsidRDefault="00AD6AB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7.2e-06, 2.59e-04, 1.76e-04, 8.75e-04, 8.91e-04, 2.91e-05, 6.91e-04, 0.91, 0.24, 0.17, 0.21</w:t>
            </w:r>
          </w:p>
          <w:p w14:paraId="2D8F91D7" w14:textId="77777777" w:rsidR="001D4330" w:rsidRDefault="00AD6AB4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4.48, 3.65, -3.74, 3.32, -3.3226, 4.18, 3.39, 0.10, 1.16, -1.37, 6</w:t>
            </w:r>
          </w:p>
        </w:tc>
      </w:tr>
      <w:tr w:rsidR="001D4330" w14:paraId="26D108FE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D50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1b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B7B9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AC0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4DC3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3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r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3</w:t>
            </w:r>
          </w:p>
        </w:tc>
      </w:tr>
      <w:tr w:rsidR="001D4330" w14:paraId="4A08D269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2B80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1d, gamma powe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B213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5FCB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BF79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015</w:t>
            </w:r>
          </w:p>
          <w:p w14:paraId="39F6BEF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3.1652</w:t>
            </w:r>
          </w:p>
        </w:tc>
      </w:tr>
      <w:tr w:rsidR="001D4330" w14:paraId="18E1FE23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CE75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S1e, gamm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4B8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FF0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52F6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019</w:t>
            </w:r>
          </w:p>
          <w:p w14:paraId="6A78019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3.1123</w:t>
            </w:r>
          </w:p>
        </w:tc>
      </w:tr>
      <w:tr w:rsidR="001D4330" w14:paraId="137A11A1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F36F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Fig. S1g, theta/delta ratio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838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3A1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996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2.618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22C24FB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4.2044</w:t>
            </w:r>
          </w:p>
        </w:tc>
      </w:tr>
      <w:tr w:rsidR="001D4330" w14:paraId="5B0C0313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0CA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1i, SWR powe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413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830C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3180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6.3294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018EB6E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4.002</w:t>
            </w:r>
          </w:p>
        </w:tc>
      </w:tr>
      <w:tr w:rsidR="001D4330" w14:paraId="501C7134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E87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1k, SVM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E62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9C8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389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4.6125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3A9DBB0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4.0744</w:t>
            </w:r>
          </w:p>
        </w:tc>
      </w:tr>
      <w:tr w:rsidR="001D4330" w14:paraId="6FCC6EF3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AF2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2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690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coc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176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yelid n= 28</w:t>
            </w:r>
          </w:p>
          <w:p w14:paraId="10F4255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G n=20</w:t>
            </w:r>
          </w:p>
          <w:p w14:paraId="014A0AD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blocked=1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F04F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d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 xml:space="preserve">p=4.7157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=4.5771 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Recall</w:t>
            </w:r>
          </w:p>
          <w:p w14:paraId="3048CE4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1.2290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  <w:p w14:paraId="741D8AD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4.3724</w:t>
            </w:r>
          </w:p>
          <w:p w14:paraId="2C650A0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G </w:t>
            </w:r>
          </w:p>
          <w:p w14:paraId="3B3F7B2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6.1035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  <w:p w14:paraId="0D64464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edrank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120</w:t>
            </w:r>
          </w:p>
          <w:p w14:paraId="5AE82991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ocked</w:t>
            </w:r>
          </w:p>
          <w:p w14:paraId="178F867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1.5145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  <w:p w14:paraId="7826D84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4.3266</w:t>
            </w:r>
          </w:p>
          <w:p w14:paraId="0542F89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locked</w:t>
            </w:r>
            <w:proofErr w:type="spellEnd"/>
          </w:p>
          <w:p w14:paraId="7547EE6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9.7656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×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​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  <w:p w14:paraId="6391EA0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rank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66</w:t>
            </w:r>
          </w:p>
        </w:tc>
      </w:tr>
      <w:tr w:rsidR="001D4330" w14:paraId="6A57A4B0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9610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ig. S2c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B3F9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C16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yel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 28</w:t>
            </w:r>
          </w:p>
          <w:p w14:paraId="3A803B3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G n=20</w:t>
            </w:r>
          </w:p>
          <w:p w14:paraId="646C141A" w14:textId="77777777" w:rsidR="001D4330" w:rsidRDefault="001D4330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1DF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ocked</w:t>
            </w:r>
          </w:p>
          <w:p w14:paraId="00262B2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42</w:t>
            </w:r>
          </w:p>
          <w:p w14:paraId="53524744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2.8611</w:t>
            </w:r>
          </w:p>
          <w:p w14:paraId="1684DC3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blocked</w:t>
            </w:r>
          </w:p>
          <w:p w14:paraId="0200EA0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1.1742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781F8D7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4.8599</w:t>
            </w:r>
          </w:p>
          <w:p w14:paraId="6D824C5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G</w:t>
            </w:r>
          </w:p>
          <w:p w14:paraId="3AB8AFF4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45</w:t>
            </w:r>
          </w:p>
          <w:p w14:paraId="5A42FC94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2.8373</w:t>
            </w:r>
          </w:p>
          <w:p w14:paraId="56E0AAE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yelid</w:t>
            </w:r>
          </w:p>
          <w:p w14:paraId="04096AC4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13</w:t>
            </w:r>
          </w:p>
          <w:p w14:paraId="7851849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3.2138</w:t>
            </w:r>
          </w:p>
        </w:tc>
      </w:tr>
      <w:tr w:rsidR="001D4330" w14:paraId="3659D77A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5D11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2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974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3C4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8</w:t>
            </w:r>
          </w:p>
          <w:p w14:paraId="1BC08169" w14:textId="77777777" w:rsidR="001D4330" w:rsidRDefault="001D4330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636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6733</w:t>
            </w:r>
          </w:p>
          <w:p w14:paraId="58BF1A1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0.4217</w:t>
            </w:r>
          </w:p>
        </w:tc>
      </w:tr>
      <w:tr w:rsidR="001D4330" w14:paraId="7CC39FCF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305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2f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795AE" w14:textId="77777777" w:rsidR="001D4330" w:rsidRDefault="001D4330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1BC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 10, 21 control or SDS sess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E2E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0.016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.38</w:t>
            </w:r>
          </w:p>
        </w:tc>
      </w:tr>
      <w:tr w:rsidR="001D4330" w14:paraId="5B37DD8A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D2E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2g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55710" w14:textId="77777777" w:rsidR="001D4330" w:rsidRDefault="001D4330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9B96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 8, 4 control or SDS sess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C3C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0.06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7</w:t>
            </w:r>
          </w:p>
        </w:tc>
      </w:tr>
      <w:tr w:rsidR="001D4330" w14:paraId="2E6D8116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ADED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3f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7A3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FB2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CDF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2.5631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×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​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  <w:p w14:paraId="1148BC5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4.7030</w:t>
            </w:r>
          </w:p>
        </w:tc>
      </w:tr>
      <w:tr w:rsidR="001D4330" w14:paraId="6FBDA307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E070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3c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6FC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30F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3D1D" w14:textId="77777777" w:rsidR="001D4330" w:rsidRDefault="00AD6AB4">
            <w:pPr>
              <w:widowControl w:val="0"/>
              <w:spacing w:before="120" w:line="312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=0.11, 0.15, 3.3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</w:rPr>
              <w:t>, 4.7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  <w:r>
              <w:rPr>
                <w:rFonts w:ascii="Times New Roman" w:eastAsia="Times New Roman" w:hAnsi="Times New Roman" w:cs="Times New Roman"/>
              </w:rPr>
              <w:t>, 4.7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  <w:r>
              <w:rPr>
                <w:rFonts w:ascii="Times New Roman" w:eastAsia="Times New Roman" w:hAnsi="Times New Roman" w:cs="Times New Roman"/>
              </w:rPr>
              <w:t>, 4.7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  <w:p w14:paraId="5C276E41" w14:textId="77777777" w:rsidR="001D4330" w:rsidRDefault="00AD6AB4">
            <w:pPr>
              <w:widowControl w:val="0"/>
              <w:spacing w:before="120" w:line="312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77, 82, 12, 0, 0,0</w:t>
            </w:r>
          </w:p>
        </w:tc>
      </w:tr>
      <w:tr w:rsidR="001D4330" w14:paraId="132D1251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4479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ig. S4c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A619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9901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28, sound n=14, context n=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9474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pared to safe: shock, sound, </w:t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xt</w:t>
            </w:r>
            <w:proofErr w:type="spellEnd"/>
          </w:p>
          <w:p w14:paraId="1634FED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3.0237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1.0668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9.7055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  <w:p w14:paraId="0A21F3C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4.6692, 3.8749, 3.2989</w:t>
            </w:r>
          </w:p>
          <w:p w14:paraId="5392A39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pared to shock: sound, </w:t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xt</w:t>
            </w:r>
            <w:proofErr w:type="spellEnd"/>
          </w:p>
          <w:p w14:paraId="3B9AA07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4422, 0.5277</w:t>
            </w:r>
          </w:p>
          <w:p w14:paraId="360AA915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0.7685, 0.6315</w:t>
            </w:r>
          </w:p>
          <w:p w14:paraId="520558C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pared to sound: </w:t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xt</w:t>
            </w:r>
            <w:proofErr w:type="spellEnd"/>
          </w:p>
          <w:p w14:paraId="322BB57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2282</w:t>
            </w:r>
          </w:p>
          <w:p w14:paraId="51DC802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sum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153.5</w:t>
            </w:r>
          </w:p>
        </w:tc>
      </w:tr>
      <w:tr w:rsidR="001D4330" w14:paraId="4B126686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45F1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4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152B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3FD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-Maze n=17/17, sound n=10, context n=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133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pared to safe: shock, sound, </w:t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xt</w:t>
            </w:r>
            <w:proofErr w:type="spellEnd"/>
          </w:p>
          <w:p w14:paraId="2D502B6F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0.0136, 2.7893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0.0015</w:t>
            </w:r>
          </w:p>
          <w:p w14:paraId="779F092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2.4675, -4.1900, -3.1790</w:t>
            </w:r>
          </w:p>
          <w:p w14:paraId="2B300AF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pared to shock: sound, </w:t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xt</w:t>
            </w:r>
            <w:proofErr w:type="spellEnd"/>
          </w:p>
          <w:p w14:paraId="6D219D3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1.2252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0.0077</w:t>
            </w:r>
          </w:p>
          <w:p w14:paraId="3D9A228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3.8410, -2.6638</w:t>
            </w:r>
          </w:p>
          <w:p w14:paraId="5D2A4D5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pared to sound: </w:t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xt</w:t>
            </w:r>
            <w:proofErr w:type="spellEnd"/>
          </w:p>
          <w:p w14:paraId="3AE6997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6787</w:t>
            </w:r>
          </w:p>
          <w:p w14:paraId="3B9B2CC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sum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84</w:t>
            </w:r>
          </w:p>
        </w:tc>
      </w:tr>
      <w:tr w:rsidR="001D4330" w14:paraId="660FD16E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4096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4i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9B5B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E277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3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ez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sode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DF52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0.6922</w:t>
            </w:r>
          </w:p>
          <w:p w14:paraId="5C528D9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=8.0848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×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​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1D4330" w14:paraId="658D8C34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683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ig. S4f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3E39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FC04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006C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</w:t>
            </w:r>
          </w:p>
          <w:p w14:paraId="7C91203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495</w:t>
            </w:r>
          </w:p>
          <w:p w14:paraId="668CC31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1.9642</w:t>
            </w:r>
          </w:p>
          <w:p w14:paraId="4125AB6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fe</w:t>
            </w:r>
          </w:p>
          <w:p w14:paraId="5D2DDBB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112</w:t>
            </w:r>
          </w:p>
          <w:p w14:paraId="4353165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.5353</w:t>
            </w:r>
          </w:p>
        </w:tc>
      </w:tr>
      <w:tr w:rsidR="001D4330" w:rsidRPr="006A1204" w14:paraId="07A798CB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9D5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5b, Sleep Vs Shock &amp; Sleep Vs Saf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663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2B0E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A9BB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ared to sleep: shock, safe</w:t>
            </w:r>
          </w:p>
          <w:p w14:paraId="0DA47B9F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72, 0.0177</w:t>
            </w:r>
          </w:p>
          <w:p w14:paraId="7A2748D1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2.6857, -2.3724</w:t>
            </w:r>
          </w:p>
          <w:p w14:paraId="502173C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-safe:</w:t>
            </w:r>
          </w:p>
          <w:p w14:paraId="2E62C0C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7366</w:t>
            </w:r>
          </w:p>
          <w:p w14:paraId="1D8B64D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0.3363</w:t>
            </w:r>
          </w:p>
        </w:tc>
      </w:tr>
      <w:tr w:rsidR="001D4330" w:rsidRPr="006A1204" w14:paraId="1BFBDE49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68A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5c, Sleep Vs Shock &amp; Sleep Vs Saf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5B94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7E2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76F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ared to sleep: shock, safe</w:t>
            </w:r>
          </w:p>
          <w:p w14:paraId="05E4783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312, 0.0312</w:t>
            </w:r>
          </w:p>
          <w:p w14:paraId="28E475F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edrank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1, 1</w:t>
            </w:r>
          </w:p>
          <w:p w14:paraId="5F8EC0C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-safe:</w:t>
            </w:r>
          </w:p>
          <w:p w14:paraId="02874F2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2188</w:t>
            </w:r>
          </w:p>
          <w:p w14:paraId="1BF4DE2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edrank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22</w:t>
            </w:r>
          </w:p>
        </w:tc>
      </w:tr>
      <w:tr w:rsidR="001D4330" w:rsidRPr="006A1204" w14:paraId="5868172B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45A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5d, Sleep Vs Shock &amp; Sleep Vs Saf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BD4D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EB6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B9D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ared to sleep: shock, safe</w:t>
            </w:r>
          </w:p>
          <w:p w14:paraId="6BC09C7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3.7896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2.5631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574009C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=-4.6226, -4.7030, </w:t>
            </w:r>
          </w:p>
          <w:p w14:paraId="4EC4E5B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-safe:</w:t>
            </w:r>
          </w:p>
          <w:p w14:paraId="72ACD0E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1</w:t>
            </w:r>
          </w:p>
          <w:p w14:paraId="6AD715B1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3.2791</w:t>
            </w:r>
          </w:p>
        </w:tc>
      </w:tr>
      <w:tr w:rsidR="001D4330" w:rsidRPr="006A1204" w14:paraId="6A94F2E2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DADC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Fig. S5e, Sleep Vs Shock &amp; Sleep Vs Saf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181D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E6C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65FC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ared to sleep: shock, safe</w:t>
            </w:r>
          </w:p>
          <w:p w14:paraId="2D05213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1.2042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1.6286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  <w:p w14:paraId="38D75514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3.8453, -3.7706</w:t>
            </w:r>
          </w:p>
          <w:p w14:paraId="37E7B8E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-safe:</w:t>
            </w:r>
          </w:p>
          <w:p w14:paraId="4FAD718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12</w:t>
            </w:r>
          </w:p>
          <w:p w14:paraId="4BE9FCD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3.2303</w:t>
            </w:r>
          </w:p>
        </w:tc>
      </w:tr>
      <w:tr w:rsidR="001D4330" w:rsidRPr="006A1204" w14:paraId="637DF207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A5D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5f, Sleep Vs Shock &amp; Sleep Vs Saf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4E58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5228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B79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ared to sleep: shock, safe</w:t>
            </w:r>
          </w:p>
          <w:p w14:paraId="6AEF0E9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5.2571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5.4594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  <w:p w14:paraId="700ED46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3.4673, -3.4571</w:t>
            </w:r>
          </w:p>
          <w:p w14:paraId="03F7337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-safe:</w:t>
            </w:r>
          </w:p>
          <w:p w14:paraId="3D7EDB3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7366</w:t>
            </w:r>
          </w:p>
          <w:p w14:paraId="46AC852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0.3363</w:t>
            </w:r>
          </w:p>
        </w:tc>
      </w:tr>
      <w:tr w:rsidR="001D4330" w:rsidRPr="006A1204" w14:paraId="50DB332C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D8D9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5g, Sleep Vs Shock &amp; Sleep Vs Saf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E2A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D418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244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ared to sleep: shock, safe</w:t>
            </w:r>
          </w:p>
          <w:p w14:paraId="6C35574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569, 0.2969</w:t>
            </w:r>
          </w:p>
          <w:p w14:paraId="5562B05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edrank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3, 7</w:t>
            </w:r>
          </w:p>
          <w:p w14:paraId="4614AAA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-safe:</w:t>
            </w:r>
          </w:p>
          <w:p w14:paraId="21E31AA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2188</w:t>
            </w:r>
          </w:p>
          <w:p w14:paraId="2082B15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edrank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6</w:t>
            </w:r>
          </w:p>
        </w:tc>
      </w:tr>
      <w:tr w:rsidR="001D4330" w:rsidRPr="006A1204" w14:paraId="26D7621A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6F88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Fig. S5h, Sleep Vs Shock &amp; Sleep Vs Saf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08D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09F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AEE9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ared to sleep: shock, safe</w:t>
            </w:r>
          </w:p>
          <w:p w14:paraId="5DBEFA7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1.7735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2.4254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  <w:p w14:paraId="029C38B9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4.2917, -3.6700</w:t>
            </w:r>
          </w:p>
          <w:p w14:paraId="3E38C43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-safe:</w:t>
            </w:r>
          </w:p>
          <w:p w14:paraId="22CD000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1</w:t>
            </w:r>
          </w:p>
          <w:p w14:paraId="2D86C8F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3.2791</w:t>
            </w:r>
          </w:p>
        </w:tc>
      </w:tr>
      <w:tr w:rsidR="001D4330" w:rsidRPr="006A1204" w14:paraId="54B00FC6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3AC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5i, Sleep Vs Shock &amp; Sleep Vs Saf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2BD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32B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7F7F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ared to sleep: shock, safe</w:t>
            </w:r>
          </w:p>
          <w:p w14:paraId="0F3E2B1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1.5510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3.9814 </w:t>
            </w:r>
            <w:r w:rsidRPr="006A12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×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​10</w:t>
            </w: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  <w:p w14:paraId="5F08DAA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3.7828, -3.5413</w:t>
            </w:r>
          </w:p>
          <w:p w14:paraId="71B9918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-safe:</w:t>
            </w:r>
          </w:p>
          <w:p w14:paraId="77101BB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12</w:t>
            </w:r>
          </w:p>
          <w:p w14:paraId="40032BB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3.2303</w:t>
            </w:r>
          </w:p>
        </w:tc>
      </w:tr>
      <w:tr w:rsidR="001D4330" w14:paraId="6A64E3C0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9FD0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6b</w:t>
            </w:r>
          </w:p>
          <w:p w14:paraId="744D47D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ke, REM, HR, Thigmotaxi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E45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5E68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S :</w:t>
            </w:r>
            <w:proofErr w:type="gram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=13,13,13,4*</w:t>
            </w:r>
          </w:p>
          <w:p w14:paraId="5C8A4AA5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rl :</w:t>
            </w:r>
            <w:proofErr w:type="gram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= 14,14,8*,3*</w:t>
            </w:r>
          </w:p>
          <w:p w14:paraId="405E883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*Not all mice were recorded with ECG and video monitoring for thigmotaxi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6B8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0.01, 0.0007, 0.93, 0.014 </w:t>
            </w:r>
          </w:p>
          <w:p w14:paraId="5CD5700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2.5, 2.37,27, 93</w:t>
            </w:r>
          </w:p>
          <w:p w14:paraId="0336DA64" w14:textId="77777777" w:rsidR="001D4330" w:rsidRDefault="001D4330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4330" w14:paraId="1F3E19F6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2A2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6f</w:t>
            </w:r>
          </w:p>
          <w:p w14:paraId="0B97C5C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ke, REM, HR, Thigmotaxi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323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65E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 :</w:t>
            </w:r>
            <w:proofErr w:type="gram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=10</w:t>
            </w:r>
          </w:p>
          <w:p w14:paraId="097F4289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 Inhib: n= 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3FB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2, 0.04, 0.02, 0.03</w:t>
            </w:r>
          </w:p>
          <w:p w14:paraId="0D21F17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2.3, 2 ,46, -2.08</w:t>
            </w:r>
          </w:p>
          <w:p w14:paraId="6A38C72E" w14:textId="77777777" w:rsidR="001D4330" w:rsidRDefault="001D4330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4330" w14:paraId="16E1BDB8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BB9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6g</w:t>
            </w:r>
          </w:p>
          <w:p w14:paraId="6206BBA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ke, REM, HR, Thigmotaxi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2FC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A139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ne: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11</w:t>
            </w:r>
          </w:p>
          <w:p w14:paraId="131F950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zep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 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5E8E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0095, 0.028, 0.04, 0.35</w:t>
            </w:r>
          </w:p>
          <w:p w14:paraId="20E5470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.59, 63, 93, -0.91</w:t>
            </w:r>
          </w:p>
        </w:tc>
      </w:tr>
      <w:tr w:rsidR="001D4330" w14:paraId="57B354B9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7F2D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Fig. 7a, correlation with safe </w:t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eq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086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6F3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919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0.5904</w:t>
            </w:r>
          </w:p>
          <w:p w14:paraId="3556A2E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018</w:t>
            </w:r>
          </w:p>
        </w:tc>
      </w:tr>
      <w:tr w:rsidR="001D4330" w14:paraId="7D79F733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25E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7b, Correlation of parameters with safe side breathing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1F6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arson/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A67A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6, 22, 23, 15, 2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7170F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omnia, REM sleep, thigmotaxis, HR homecage, HR U-Maze:</w:t>
            </w:r>
          </w:p>
          <w:p w14:paraId="423C666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0.4448, -0.5675, 0.5474, 0.6000, 0.5157</w:t>
            </w:r>
          </w:p>
          <w:p w14:paraId="2232447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238, 0.0067, 0.0077, 0.0199</w:t>
            </w:r>
          </w:p>
        </w:tc>
      </w:tr>
      <w:tr w:rsidR="001D4330" w14:paraId="79EC8BC3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5B89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7b, Correlation of parameters with shock side breathing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D61E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arson/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27BB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6, 22, 23, 15, 2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010C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omnia, REM sleep, thigmotaxis, HR homecage, HR U-Maze:</w:t>
            </w:r>
          </w:p>
          <w:p w14:paraId="34C0E6E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-0.0869, 0.0593, 0.0999, 0.1929, -0.0271</w:t>
            </w:r>
          </w:p>
          <w:p w14:paraId="67671DB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6786, 0.7934, 0.6572, 0.4901, 0.9114</w:t>
            </w:r>
          </w:p>
        </w:tc>
      </w:tr>
      <w:tr w:rsidR="001D4330" w14:paraId="2BD47F84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A93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8a, Correlation SWR density vs breathing rat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295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ars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12609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=1261 freezing episodes for 29 mic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E48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-0.30</w:t>
            </w:r>
          </w:p>
          <w:p w14:paraId="7009321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=2.48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7</w:t>
            </w:r>
          </w:p>
        </w:tc>
      </w:tr>
      <w:tr w:rsidR="001D4330" w14:paraId="7982160F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C3E5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8b, Reactivation strength shock versus saf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F2F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F89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8E92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120</w:t>
            </w:r>
          </w:p>
          <w:p w14:paraId="31648D0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.5893</w:t>
            </w:r>
          </w:p>
        </w:tc>
      </w:tr>
      <w:tr w:rsidR="001D4330" w14:paraId="223ACAAF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2E3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g. S8e, </w:t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HC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imulation numbe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DC0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8EA6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p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0</w:t>
            </w:r>
          </w:p>
          <w:p w14:paraId="22C4C7F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p inhib=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8D74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2123</w:t>
            </w:r>
          </w:p>
          <w:p w14:paraId="09A88D2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-1.2473</w:t>
            </w:r>
          </w:p>
        </w:tc>
      </w:tr>
      <w:tr w:rsidR="001D4330" w14:paraId="76D883CA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6F0B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g. S8f, </w:t>
            </w: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HC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imulation density in immobility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E02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D66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p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0</w:t>
            </w:r>
          </w:p>
          <w:p w14:paraId="1E67B57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p inhib=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4DE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:</w:t>
            </w:r>
          </w:p>
          <w:p w14:paraId="52C0491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889</w:t>
            </w:r>
          </w:p>
          <w:p w14:paraId="35C0D27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-1.7015</w:t>
            </w:r>
          </w:p>
          <w:p w14:paraId="41571AA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fe:</w:t>
            </w:r>
          </w:p>
          <w:p w14:paraId="45A5BF4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640</w:t>
            </w:r>
          </w:p>
          <w:p w14:paraId="02A7B50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-1.8520</w:t>
            </w:r>
          </w:p>
        </w:tc>
      </w:tr>
      <w:tr w:rsidR="001D4330" w14:paraId="670C5CBB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C9B4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Fig. S8g, SWR disruption effect physiology decode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EFC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B89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0/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A3B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:</w:t>
            </w:r>
          </w:p>
          <w:p w14:paraId="3283565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6250</w:t>
            </w:r>
          </w:p>
          <w:p w14:paraId="73930DE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ksum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22</w:t>
            </w:r>
          </w:p>
          <w:p w14:paraId="6B8A5F9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fe:</w:t>
            </w:r>
          </w:p>
          <w:p w14:paraId="3683097D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2</w:t>
            </w:r>
          </w:p>
          <w:p w14:paraId="5C0FD93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sum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0</w:t>
            </w:r>
          </w:p>
        </w:tc>
      </w:tr>
      <w:tr w:rsidR="001D4330" w14:paraId="29B62C29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5EA7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8h, SWR disruption effect on immobility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1C0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75C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0/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599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:</w:t>
            </w:r>
          </w:p>
          <w:p w14:paraId="32D0D65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757</w:t>
            </w:r>
          </w:p>
          <w:p w14:paraId="10BB5FBC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-1.7764</w:t>
            </w:r>
          </w:p>
          <w:p w14:paraId="7F547580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fe:</w:t>
            </w:r>
          </w:p>
          <w:p w14:paraId="662CB745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9698</w:t>
            </w:r>
          </w:p>
          <w:p w14:paraId="5C7FB10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0.0378</w:t>
            </w:r>
          </w:p>
        </w:tc>
      </w:tr>
      <w:tr w:rsidR="001D4330" w14:paraId="51025C8E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8EE9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S10a, salin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imal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624E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3343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406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-0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;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=0.047</w:t>
            </w:r>
          </w:p>
        </w:tc>
      </w:tr>
      <w:tr w:rsidR="001D4330" w14:paraId="0FE98346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58DF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g. S10b, saline </w:t>
            </w:r>
            <w:proofErr w:type="gram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imals</w:t>
            </w:r>
            <w:proofErr w:type="gram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vs diazepam animal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7F5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F5B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,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3582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4e-4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3.5</w:t>
            </w:r>
          </w:p>
        </w:tc>
      </w:tr>
      <w:tr w:rsidR="001D4330" w14:paraId="0A5EB23B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DC343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10c, saline + diazepam animal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A8F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24C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F69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-0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;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=0.0012</w:t>
            </w:r>
          </w:p>
        </w:tc>
      </w:tr>
      <w:tr w:rsidR="001D4330" w14:paraId="7C342CC8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329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10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845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64A4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/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75D1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ck:</w:t>
            </w:r>
          </w:p>
          <w:p w14:paraId="52A0753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0055</w:t>
            </w:r>
          </w:p>
          <w:p w14:paraId="70BEACB4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ksum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100</w:t>
            </w:r>
          </w:p>
          <w:p w14:paraId="5DF465C8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fe:</w:t>
            </w:r>
          </w:p>
          <w:p w14:paraId="03F1952F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=0.3213</w:t>
            </w:r>
          </w:p>
          <w:p w14:paraId="65F4D24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sum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61</w:t>
            </w:r>
          </w:p>
        </w:tc>
      </w:tr>
      <w:tr w:rsidR="001D4330" w14:paraId="40F8C7C9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6F4E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10e, effect of DZP on immobility during U-Maz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4D7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A39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/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13F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455</w:t>
            </w:r>
          </w:p>
          <w:p w14:paraId="6B8DFB91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2.002</w:t>
            </w:r>
          </w:p>
        </w:tc>
      </w:tr>
      <w:tr w:rsidR="001D4330" w14:paraId="519E4539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4941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Fig. S10f, effect of DZP on post-conditioning occupancy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174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208B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/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FD7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8294</w:t>
            </w:r>
          </w:p>
          <w:p w14:paraId="39BAE2D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0.2154</w:t>
            </w:r>
          </w:p>
        </w:tc>
      </w:tr>
      <w:tr w:rsidR="001D4330" w14:paraId="737B1805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8F19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10g, effect of DZP on SWR occurrence in baseline condit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816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A408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/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9BC7A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iet wake:</w:t>
            </w:r>
          </w:p>
          <w:p w14:paraId="54307AD2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=0.0235 </w:t>
            </w:r>
          </w:p>
          <w:p w14:paraId="62E4B6B5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val</w:t>
            </w:r>
            <w:proofErr w:type="spellEnd"/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2.2645</w:t>
            </w:r>
          </w:p>
          <w:p w14:paraId="7B42379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REM:</w:t>
            </w:r>
          </w:p>
          <w:p w14:paraId="365B5CA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021</w:t>
            </w:r>
          </w:p>
          <w:p w14:paraId="69FEEA9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s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8</w:t>
            </w:r>
          </w:p>
        </w:tc>
      </w:tr>
      <w:tr w:rsidR="001D4330" w14:paraId="4A3CAD30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5E3E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10h, effect of DZP on immobility in baseline condit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560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0F49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/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1FD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513</w:t>
            </w:r>
          </w:p>
          <w:p w14:paraId="73B0370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.9490</w:t>
            </w:r>
          </w:p>
        </w:tc>
      </w:tr>
      <w:tr w:rsidR="001D4330" w14:paraId="479591D8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DE96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10j, effect of DZP on Wake proportion in baseline condit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3D34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C3E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/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2599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8286</w:t>
            </w:r>
          </w:p>
          <w:p w14:paraId="68134D9E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sum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98</w:t>
            </w:r>
          </w:p>
        </w:tc>
      </w:tr>
      <w:tr w:rsidR="001D4330" w14:paraId="5CCDFACC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8F771" w14:textId="77777777" w:rsidR="001D4330" w:rsidRPr="006A1204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12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g. S10k, effect of DZP on REM sleep proportion in baseline condit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97A1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0472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/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03F3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5413</w:t>
            </w:r>
          </w:p>
          <w:p w14:paraId="0945FB7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v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0.6109</w:t>
            </w:r>
          </w:p>
        </w:tc>
      </w:tr>
      <w:tr w:rsidR="001D4330" w14:paraId="6A47E824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B3EC5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9a, Salin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40386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247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BB94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0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;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=0.047</w:t>
            </w:r>
          </w:p>
        </w:tc>
      </w:tr>
      <w:tr w:rsidR="001D4330" w14:paraId="7E56A58E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A2F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S9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zepa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C6AD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6AD7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AA207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41</w:t>
            </w:r>
          </w:p>
        </w:tc>
      </w:tr>
      <w:tr w:rsidR="001D4330" w14:paraId="665EF5AD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2F93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. S9b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F60A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cox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sum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EBD1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11,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04EF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4e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;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-3.5</w:t>
            </w:r>
          </w:p>
        </w:tc>
      </w:tr>
      <w:tr w:rsidR="001D4330" w14:paraId="45974097" w14:textId="77777777" w:rsidTr="00AD6AB4">
        <w:trPr>
          <w:trHeight w:val="222"/>
          <w:tblHeader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3D82C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g. S9c,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EBA0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arm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41238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2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D7EB" w14:textId="77777777" w:rsidR="001D4330" w:rsidRDefault="00AD6AB4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0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;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=0.0012</w:t>
            </w:r>
          </w:p>
        </w:tc>
      </w:tr>
    </w:tbl>
    <w:p w14:paraId="5695C21D" w14:textId="77777777" w:rsidR="001D4330" w:rsidRDefault="001D4330">
      <w:pPr>
        <w:spacing w:before="120" w:line="312" w:lineRule="auto"/>
        <w:jc w:val="both"/>
        <w:rPr>
          <w:rFonts w:ascii="Times New Roman" w:eastAsia="Times New Roman" w:hAnsi="Times New Roman" w:cs="Times New Roman"/>
        </w:rPr>
      </w:pPr>
    </w:p>
    <w:sectPr w:rsidR="001D4330" w:rsidSect="00AD6AB4">
      <w:headerReference w:type="default" r:id="rId7"/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E42EC" w14:textId="77777777" w:rsidR="00AD6AB4" w:rsidRDefault="00AD6AB4">
      <w:pPr>
        <w:spacing w:line="240" w:lineRule="auto"/>
      </w:pPr>
      <w:r>
        <w:separator/>
      </w:r>
    </w:p>
  </w:endnote>
  <w:endnote w:type="continuationSeparator" w:id="0">
    <w:p w14:paraId="6AA6237C" w14:textId="77777777" w:rsidR="00AD6AB4" w:rsidRDefault="00AD6A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6B1F3A" w14:textId="77777777" w:rsidR="001D4330" w:rsidRDefault="001D4330"/>
  <w:p w14:paraId="2D99CB10" w14:textId="77777777" w:rsidR="001D4330" w:rsidRDefault="001D433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09BEA" w14:textId="77777777" w:rsidR="00AD6AB4" w:rsidRDefault="00AD6AB4">
      <w:pPr>
        <w:spacing w:line="240" w:lineRule="auto"/>
      </w:pPr>
      <w:r>
        <w:separator/>
      </w:r>
    </w:p>
  </w:footnote>
  <w:footnote w:type="continuationSeparator" w:id="0">
    <w:p w14:paraId="0E0FCF80" w14:textId="77777777" w:rsidR="00AD6AB4" w:rsidRDefault="00AD6A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0A4F87" w14:textId="77777777" w:rsidR="001D4330" w:rsidRDefault="00AD6AB4">
    <w:pPr>
      <w:jc w:val="right"/>
    </w:pPr>
    <w:r>
      <w:fldChar w:fldCharType="begin"/>
    </w:r>
    <w:r>
      <w:instrText>PAGE</w:instrText>
    </w:r>
    <w:r>
      <w:fldChar w:fldCharType="separate"/>
    </w:r>
    <w:r w:rsidR="006A1204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1D81"/>
    <w:multiLevelType w:val="multilevel"/>
    <w:tmpl w:val="41CEE822"/>
    <w:lvl w:ilvl="0">
      <w:start w:val="1"/>
      <w:numFmt w:val="lowerLetter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righ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righ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2AF0491"/>
    <w:multiLevelType w:val="multilevel"/>
    <w:tmpl w:val="A02A09A4"/>
    <w:lvl w:ilvl="0">
      <w:start w:val="1"/>
      <w:numFmt w:val="lowerLetter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righ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righ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3037CF1"/>
    <w:multiLevelType w:val="multilevel"/>
    <w:tmpl w:val="E9F4DEB6"/>
    <w:lvl w:ilvl="0">
      <w:start w:val="1"/>
      <w:numFmt w:val="lowerLetter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righ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righ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E9A0EEB"/>
    <w:multiLevelType w:val="multilevel"/>
    <w:tmpl w:val="141E09B4"/>
    <w:lvl w:ilvl="0">
      <w:start w:val="1"/>
      <w:numFmt w:val="lowerLetter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righ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righ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5FF37FE"/>
    <w:multiLevelType w:val="multilevel"/>
    <w:tmpl w:val="8C7E4D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EBD1DDD"/>
    <w:multiLevelType w:val="multilevel"/>
    <w:tmpl w:val="99A6DF38"/>
    <w:lvl w:ilvl="0">
      <w:start w:val="1"/>
      <w:numFmt w:val="lowerLetter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righ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righ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6AD7043"/>
    <w:multiLevelType w:val="multilevel"/>
    <w:tmpl w:val="30EE9796"/>
    <w:lvl w:ilvl="0">
      <w:start w:val="1"/>
      <w:numFmt w:val="lowerLetter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righ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righ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right"/>
      <w:pPr>
        <w:ind w:left="6480" w:hanging="360"/>
      </w:pPr>
      <w:rPr>
        <w:u w:val="none"/>
      </w:rPr>
    </w:lvl>
  </w:abstractNum>
  <w:num w:numId="1" w16cid:durableId="1826045348">
    <w:abstractNumId w:val="1"/>
  </w:num>
  <w:num w:numId="2" w16cid:durableId="1566187081">
    <w:abstractNumId w:val="2"/>
  </w:num>
  <w:num w:numId="3" w16cid:durableId="989096866">
    <w:abstractNumId w:val="4"/>
  </w:num>
  <w:num w:numId="4" w16cid:durableId="1417285217">
    <w:abstractNumId w:val="3"/>
  </w:num>
  <w:num w:numId="5" w16cid:durableId="1030185328">
    <w:abstractNumId w:val="0"/>
  </w:num>
  <w:num w:numId="6" w16cid:durableId="682785672">
    <w:abstractNumId w:val="5"/>
  </w:num>
  <w:num w:numId="7" w16cid:durableId="7051762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330"/>
    <w:rsid w:val="001D4330"/>
    <w:rsid w:val="006A1204"/>
    <w:rsid w:val="00AD6AB4"/>
    <w:rsid w:val="00F72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7E3EAF"/>
  <w15:docId w15:val="{8197A742-E812-4002-8491-B88EED2E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en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A1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389</Words>
  <Characters>7919</Characters>
  <Application>Microsoft Office Word</Application>
  <DocSecurity>0</DocSecurity>
  <Lines>65</Lines>
  <Paragraphs>18</Paragraphs>
  <ScaleCrop>false</ScaleCrop>
  <Company/>
  <LinksUpToDate>false</LinksUpToDate>
  <CharactersWithSpaces>9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ptiste maheo</dc:creator>
  <cp:lastModifiedBy>baptiste maheo</cp:lastModifiedBy>
  <cp:revision>3</cp:revision>
  <dcterms:created xsi:type="dcterms:W3CDTF">2025-06-02T23:03:00Z</dcterms:created>
  <dcterms:modified xsi:type="dcterms:W3CDTF">2025-06-02T23:03:00Z</dcterms:modified>
</cp:coreProperties>
</file>